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BB5" w:rsidRPr="000E3BB5" w:rsidRDefault="000E3BB5" w:rsidP="000E3B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E3BB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Table 1.</w:t>
      </w:r>
      <w:proofErr w:type="gramEnd"/>
      <w:r w:rsidRPr="000E3BB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gramStart"/>
      <w:r w:rsidRPr="000E3BB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iRNA sequences and primer sequences used in this study.</w:t>
      </w:r>
      <w:proofErr w:type="gramEnd"/>
    </w:p>
    <w:tbl>
      <w:tblPr>
        <w:tblStyle w:val="a3"/>
        <w:tblW w:w="1006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135"/>
        <w:gridCol w:w="1100"/>
        <w:gridCol w:w="1026"/>
        <w:gridCol w:w="3402"/>
        <w:gridCol w:w="3402"/>
      </w:tblGrid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Method</w:t>
            </w: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Target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umber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371D2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s</w:t>
            </w:r>
            <w:r w:rsidR="000E3BB5"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RNA </w:t>
            </w: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LCAP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CTGTTCCTTATCTGCTA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LCAP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CACAATTTGTGCCTTGGT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LCAP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ATGTTCATGGGCTTCTA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0E3BB5" w:rsidRPr="000E3BB5" w:rsidTr="00A13BD4">
        <w:tc>
          <w:tcPr>
            <w:tcW w:w="1135" w:type="dxa"/>
          </w:tcPr>
          <w:p w:rsidR="000E3BB5" w:rsidRPr="00CE0B9B" w:rsidRDefault="000371D2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s</w:t>
            </w:r>
            <w:r w:rsidR="00136B81"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iRNA</w:t>
            </w:r>
          </w:p>
        </w:tc>
        <w:tc>
          <w:tcPr>
            <w:tcW w:w="1100" w:type="dxa"/>
          </w:tcPr>
          <w:p w:rsidR="000E3BB5" w:rsidRPr="00CE0B9B" w:rsidRDefault="00136B81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ADAR1</w:t>
            </w:r>
          </w:p>
        </w:tc>
        <w:tc>
          <w:tcPr>
            <w:tcW w:w="1026" w:type="dxa"/>
          </w:tcPr>
          <w:p w:rsidR="000E3BB5" w:rsidRPr="00CE0B9B" w:rsidRDefault="00136B81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</w:p>
        </w:tc>
        <w:tc>
          <w:tcPr>
            <w:tcW w:w="3402" w:type="dxa"/>
          </w:tcPr>
          <w:p w:rsidR="000E3BB5" w:rsidRPr="00CE0B9B" w:rsidRDefault="000371D2" w:rsidP="000371D2">
            <w:pPr>
              <w:tabs>
                <w:tab w:val="left" w:pos="634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GCATCTGACCCGTGCTATT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36B81" w:rsidRPr="000E3BB5" w:rsidTr="00A13BD4">
        <w:tc>
          <w:tcPr>
            <w:tcW w:w="1135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00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ADAR1</w:t>
            </w:r>
          </w:p>
        </w:tc>
        <w:tc>
          <w:tcPr>
            <w:tcW w:w="1026" w:type="dxa"/>
          </w:tcPr>
          <w:p w:rsidR="00136B81" w:rsidRPr="00CE0B9B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</w:p>
        </w:tc>
        <w:tc>
          <w:tcPr>
            <w:tcW w:w="3402" w:type="dxa"/>
          </w:tcPr>
          <w:p w:rsidR="00136B81" w:rsidRPr="00CE0B9B" w:rsidRDefault="000371D2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CATCAAATGCCTCAAATAA</w:t>
            </w:r>
          </w:p>
        </w:tc>
        <w:tc>
          <w:tcPr>
            <w:tcW w:w="3402" w:type="dxa"/>
          </w:tcPr>
          <w:p w:rsidR="00136B81" w:rsidRPr="000E3BB5" w:rsidRDefault="00136B81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</w:tr>
      <w:tr w:rsidR="00136B81" w:rsidRPr="000E3BB5" w:rsidTr="00A13BD4">
        <w:tc>
          <w:tcPr>
            <w:tcW w:w="1135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00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ADAR1</w:t>
            </w:r>
          </w:p>
        </w:tc>
        <w:tc>
          <w:tcPr>
            <w:tcW w:w="1026" w:type="dxa"/>
          </w:tcPr>
          <w:p w:rsidR="00136B81" w:rsidRPr="00CE0B9B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</w:p>
        </w:tc>
        <w:tc>
          <w:tcPr>
            <w:tcW w:w="3402" w:type="dxa"/>
          </w:tcPr>
          <w:p w:rsidR="00136B81" w:rsidRPr="00CE0B9B" w:rsidRDefault="000371D2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GCTTCAACACTCTGACTAA</w:t>
            </w:r>
          </w:p>
        </w:tc>
        <w:tc>
          <w:tcPr>
            <w:tcW w:w="3402" w:type="dxa"/>
          </w:tcPr>
          <w:p w:rsidR="00136B81" w:rsidRPr="000E3BB5" w:rsidRDefault="00136B81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</w:tr>
      <w:tr w:rsidR="00136B81" w:rsidRPr="000E3BB5" w:rsidTr="00A13BD4">
        <w:tc>
          <w:tcPr>
            <w:tcW w:w="1135" w:type="dxa"/>
          </w:tcPr>
          <w:p w:rsidR="00136B81" w:rsidRPr="00CE0B9B" w:rsidRDefault="000371D2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s</w:t>
            </w:r>
            <w:r w:rsidR="00136B81"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iRNA</w:t>
            </w:r>
          </w:p>
        </w:tc>
        <w:tc>
          <w:tcPr>
            <w:tcW w:w="1100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ADAR2</w:t>
            </w:r>
          </w:p>
        </w:tc>
        <w:tc>
          <w:tcPr>
            <w:tcW w:w="1026" w:type="dxa"/>
          </w:tcPr>
          <w:p w:rsidR="00136B81" w:rsidRPr="00CE0B9B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</w:p>
        </w:tc>
        <w:tc>
          <w:tcPr>
            <w:tcW w:w="3402" w:type="dxa"/>
          </w:tcPr>
          <w:p w:rsidR="00136B81" w:rsidRPr="00CE0B9B" w:rsidRDefault="000371D2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CAGGCACAGATGTTAAAGA</w:t>
            </w:r>
          </w:p>
        </w:tc>
        <w:tc>
          <w:tcPr>
            <w:tcW w:w="3402" w:type="dxa"/>
          </w:tcPr>
          <w:p w:rsidR="00136B81" w:rsidRPr="000E3BB5" w:rsidRDefault="00136B81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</w:tr>
      <w:tr w:rsidR="00136B81" w:rsidRPr="000E3BB5" w:rsidTr="00A13BD4">
        <w:tc>
          <w:tcPr>
            <w:tcW w:w="1135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00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ADAR2</w:t>
            </w:r>
          </w:p>
        </w:tc>
        <w:tc>
          <w:tcPr>
            <w:tcW w:w="1026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</w:p>
        </w:tc>
        <w:tc>
          <w:tcPr>
            <w:tcW w:w="3402" w:type="dxa"/>
          </w:tcPr>
          <w:p w:rsidR="00136B81" w:rsidRPr="00CE0B9B" w:rsidRDefault="000371D2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CCGCTATTGAGGTCATCAA</w:t>
            </w:r>
          </w:p>
        </w:tc>
        <w:tc>
          <w:tcPr>
            <w:tcW w:w="3402" w:type="dxa"/>
          </w:tcPr>
          <w:p w:rsidR="00136B81" w:rsidRPr="000E3BB5" w:rsidRDefault="00136B81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</w:tr>
      <w:tr w:rsidR="00136B81" w:rsidRPr="000E3BB5" w:rsidTr="00A13BD4">
        <w:tc>
          <w:tcPr>
            <w:tcW w:w="1135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00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ADAR2</w:t>
            </w:r>
          </w:p>
        </w:tc>
        <w:tc>
          <w:tcPr>
            <w:tcW w:w="1026" w:type="dxa"/>
          </w:tcPr>
          <w:p w:rsidR="00136B81" w:rsidRPr="00CE0B9B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</w:p>
        </w:tc>
        <w:tc>
          <w:tcPr>
            <w:tcW w:w="3402" w:type="dxa"/>
          </w:tcPr>
          <w:p w:rsidR="00136B81" w:rsidRPr="00CE0B9B" w:rsidRDefault="000371D2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GAAGGAGAATGTCCAGTTT</w:t>
            </w:r>
          </w:p>
        </w:tc>
        <w:tc>
          <w:tcPr>
            <w:tcW w:w="3402" w:type="dxa"/>
          </w:tcPr>
          <w:p w:rsidR="00136B81" w:rsidRPr="000E3BB5" w:rsidRDefault="00136B81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Method</w:t>
            </w: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Target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Number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Forward primer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Reverse primer</w:t>
            </w: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enomic PCR</w:t>
            </w: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A-STAT3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GCGCTCGAGCCACCATGGCCCAATGGAATCAGCTAC-3’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GGGTTAAGCGTAATCTGGAACATCGTATGGGTACATGGGGGAGGTAGCGCAC-3’</w:t>
            </w: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tant PCR</w:t>
            </w: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Q-FLAG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GGCTTAAGATGTGTTGCCTCCAGTG-3’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ACGACGCGTGGTGCCCACAACGC-3’</w:t>
            </w: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R-FLAG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GGCTTAAGATGTGTTGCCTCCGGTG-3’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ACGACGCGTGGTGCCCACAACGC-3’</w:t>
            </w: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al-time PCR</w:t>
            </w: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AR1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GCTTGGGAACAGGGAATCG-3’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TGTAGAGAAACCTGATGAAGCC-3’</w:t>
            </w: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AR2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GCAGGTTTTAGCTGACGC-3’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GCATCTTTAACATCTGTGCCTGT-3’</w:t>
            </w: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LCAP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AGGAAAACCAAGGCACAAA-3’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AGGAAAACCAAGGCACAAA-3’</w:t>
            </w: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cl-2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ATCGCCCTGTGGATGACTGAGT-3’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CCAGGAGAAATCAAACAGAGGC-3’</w:t>
            </w: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cl-1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AAGAAAGCTGCATCGAACCAT-3’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AGCACATTCCTGATGCCACCT-3’</w:t>
            </w:r>
          </w:p>
        </w:tc>
      </w:tr>
      <w:tr w:rsidR="000E3BB5" w:rsidRPr="000E3BB5" w:rsidTr="00A13BD4">
        <w:tc>
          <w:tcPr>
            <w:tcW w:w="1135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rvivin</w:t>
            </w:r>
          </w:p>
        </w:tc>
        <w:tc>
          <w:tcPr>
            <w:tcW w:w="1026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GTATTACAGGCGTAAGCCACCG-3’</w:t>
            </w:r>
          </w:p>
        </w:tc>
        <w:tc>
          <w:tcPr>
            <w:tcW w:w="3402" w:type="dxa"/>
          </w:tcPr>
          <w:p w:rsidR="000E3BB5" w:rsidRPr="000E3BB5" w:rsidRDefault="000E3BB5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ACTGAGAACGAGCCAGACTT-3’</w:t>
            </w:r>
          </w:p>
        </w:tc>
      </w:tr>
      <w:tr w:rsidR="00136B81" w:rsidRPr="000E3BB5" w:rsidTr="00A13BD4">
        <w:tc>
          <w:tcPr>
            <w:tcW w:w="1135" w:type="dxa"/>
          </w:tcPr>
          <w:p w:rsidR="00A13BD4" w:rsidRPr="00CE0B9B" w:rsidRDefault="00136B81" w:rsidP="00BC2C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P</w:t>
            </w:r>
            <w:r w:rsidR="00BC2C37"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yrosequence</w:t>
            </w:r>
            <w:r w:rsidR="00A13BD4" w:rsidRPr="00CE0B9B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(PCR)</w:t>
            </w:r>
          </w:p>
        </w:tc>
        <w:tc>
          <w:tcPr>
            <w:tcW w:w="1100" w:type="dxa"/>
          </w:tcPr>
          <w:p w:rsidR="00136B81" w:rsidRPr="00CE0B9B" w:rsidRDefault="00BC2C37" w:rsidP="00A13B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BLCAP</w:t>
            </w:r>
          </w:p>
        </w:tc>
        <w:tc>
          <w:tcPr>
            <w:tcW w:w="1026" w:type="dxa"/>
          </w:tcPr>
          <w:p w:rsidR="00136B81" w:rsidRPr="00CE0B9B" w:rsidRDefault="00136B81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02" w:type="dxa"/>
          </w:tcPr>
          <w:p w:rsidR="00136B81" w:rsidRPr="00CE0B9B" w:rsidRDefault="00BC2C37" w:rsidP="00A13B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/>
                <w:sz w:val="14"/>
                <w:szCs w:val="14"/>
              </w:rPr>
              <w:t>5’-</w:t>
            </w:r>
            <w:r w:rsidR="00A13BD4"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CTTGGTGAAGGCCCTGC</w:t>
            </w:r>
            <w:r w:rsidRPr="00CE0B9B">
              <w:rPr>
                <w:rFonts w:ascii="Times New Roman" w:hAnsi="Times New Roman" w:cs="Times New Roman"/>
                <w:sz w:val="14"/>
                <w:szCs w:val="14"/>
              </w:rPr>
              <w:t>-3’</w:t>
            </w:r>
          </w:p>
        </w:tc>
        <w:tc>
          <w:tcPr>
            <w:tcW w:w="3402" w:type="dxa"/>
          </w:tcPr>
          <w:p w:rsidR="00136B81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</w:t>
            </w: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TGAGCAGGTAGAAGCCCAT</w:t>
            </w: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3’</w:t>
            </w:r>
          </w:p>
        </w:tc>
      </w:tr>
      <w:tr w:rsidR="00A13BD4" w:rsidRPr="000E3BB5" w:rsidTr="00A13BD4">
        <w:tc>
          <w:tcPr>
            <w:tcW w:w="1135" w:type="dxa"/>
          </w:tcPr>
          <w:p w:rsidR="00A13BD4" w:rsidRPr="00CE0B9B" w:rsidRDefault="00A13BD4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Pyrosequence (Biotin labled)</w:t>
            </w:r>
          </w:p>
        </w:tc>
        <w:tc>
          <w:tcPr>
            <w:tcW w:w="1100" w:type="dxa"/>
          </w:tcPr>
          <w:p w:rsidR="00A13BD4" w:rsidRPr="00CE0B9B" w:rsidRDefault="00A13BD4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BLCAP</w:t>
            </w:r>
          </w:p>
        </w:tc>
        <w:tc>
          <w:tcPr>
            <w:tcW w:w="1026" w:type="dxa"/>
          </w:tcPr>
          <w:p w:rsidR="00A13BD4" w:rsidRPr="00CE0B9B" w:rsidRDefault="00A13BD4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02" w:type="dxa"/>
          </w:tcPr>
          <w:p w:rsidR="00A13BD4" w:rsidRPr="00CE0B9B" w:rsidRDefault="00A13BD4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E0B9B">
              <w:rPr>
                <w:rFonts w:ascii="Times New Roman" w:hAnsi="Times New Roman" w:cs="Times New Roman"/>
                <w:sz w:val="14"/>
                <w:szCs w:val="14"/>
              </w:rPr>
              <w:t>5’-</w:t>
            </w:r>
            <w:r w:rsidRPr="00CE0B9B">
              <w:rPr>
                <w:rFonts w:ascii="Times New Roman" w:hAnsi="Times New Roman" w:cs="Times New Roman" w:hint="eastAsia"/>
                <w:sz w:val="14"/>
                <w:szCs w:val="14"/>
              </w:rPr>
              <w:t>CCGGCAGAGATCATG</w:t>
            </w:r>
            <w:r w:rsidRPr="00CE0B9B">
              <w:rPr>
                <w:rFonts w:ascii="Times New Roman" w:hAnsi="Times New Roman" w:cs="Times New Roman"/>
                <w:sz w:val="14"/>
                <w:szCs w:val="14"/>
              </w:rPr>
              <w:t>-3’</w:t>
            </w:r>
          </w:p>
        </w:tc>
        <w:tc>
          <w:tcPr>
            <w:tcW w:w="3402" w:type="dxa"/>
          </w:tcPr>
          <w:p w:rsidR="00A13BD4" w:rsidRPr="000E3BB5" w:rsidRDefault="00A13BD4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gh-thoughput sequence</w:t>
            </w: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LCAP</w:t>
            </w: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01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CCCTACACGACGCTCTTCCGATCTNCACTCT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02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TGAGA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03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CATCT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04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GCGA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05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TGTGT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06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ATGTC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07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CGTAT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08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TCTAG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09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GCGTAG</w:t>
            </w: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5’-GACTGGAGTTCCTTGGCACCCGAGAATTCCA</w:t>
            </w:r>
            <w:r w:rsidRPr="000E3BB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0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ACAGC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1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CACAT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2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TCAGA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3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TAGTG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4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ACAT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5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ATAG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6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CATAT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7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GCTC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8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ATATC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19 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GTCT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0 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CTCGC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1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ACTGT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2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GTCGC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3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CGTCG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4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GAGAC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5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GTGTC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6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AGCAT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7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CATCG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8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CGTGT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29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TATGT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0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GTGCT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1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GCTCA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2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GTGTA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3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ATATG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4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CTGA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5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ATCGA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6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GCTGC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7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AGTCG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8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CGTGC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39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GACAT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0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TAGCA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1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TGCAC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2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GCGAT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3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CGACA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4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GCTA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5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TAGCT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6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TGTCG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7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CGATC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8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CGACT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49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GAGTA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0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ACACT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1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ACGTA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2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CTCA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3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CTAGA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4 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GCTG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5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ACACG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6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CTCG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7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ATATG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8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AGCTG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59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ATCGA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0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CACAG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1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CTACGT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2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CTGAC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3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GATCGA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4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CGCAG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5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AGCACG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6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ATATAT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7 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ATCGT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8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GTGTAG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69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ACGTGT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NA_270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’-CCCTACACGACGCTCTTCCGATCTNTGATGTCCAGGATCCCTGCTGCCTTGG-3’</w:t>
            </w: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’-GACTGGAGTTCCTTGGCACCCGAGAATTCCACTCCCCTCCCGTCTTCTGCT-3’</w:t>
            </w: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C2C37" w:rsidRPr="000E3BB5" w:rsidTr="00A13BD4">
        <w:tc>
          <w:tcPr>
            <w:tcW w:w="1135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26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402" w:type="dxa"/>
          </w:tcPr>
          <w:p w:rsidR="00BC2C37" w:rsidRPr="000E3BB5" w:rsidRDefault="00BC2C37" w:rsidP="00FC789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0E3BB5" w:rsidRDefault="000E3BB5">
      <w:pPr>
        <w:rPr>
          <w:rFonts w:hint="eastAsia"/>
        </w:rPr>
      </w:pPr>
    </w:p>
    <w:p w:rsidR="001309D8" w:rsidRDefault="001309D8">
      <w:pPr>
        <w:rPr>
          <w:rFonts w:hint="eastAsia"/>
        </w:rPr>
      </w:pPr>
    </w:p>
    <w:p w:rsidR="001309D8" w:rsidRDefault="001309D8">
      <w:pPr>
        <w:rPr>
          <w:rFonts w:hint="eastAsia"/>
        </w:rPr>
      </w:pPr>
    </w:p>
    <w:p w:rsidR="001309D8" w:rsidRDefault="001309D8">
      <w:pPr>
        <w:rPr>
          <w:rFonts w:hint="eastAsia"/>
        </w:rPr>
      </w:pPr>
    </w:p>
    <w:p w:rsidR="001309D8" w:rsidRDefault="001309D8"/>
    <w:p w:rsidR="000E3BB5" w:rsidRPr="000E3BB5" w:rsidRDefault="000E3BB5" w:rsidP="000E3BB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0E3BB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  <w:bookmarkStart w:id="0" w:name="OLE_LINK12"/>
      <w:r w:rsidRPr="000E3BB5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0E3BB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0"/>
      <w:r w:rsidRPr="000E3BB5">
        <w:rPr>
          <w:rFonts w:ascii="Times New Roman" w:hAnsi="Times New Roman" w:cs="Times New Roman"/>
          <w:b/>
          <w:bCs/>
          <w:sz w:val="20"/>
          <w:szCs w:val="20"/>
        </w:rPr>
        <w:t xml:space="preserve">Quality and data filtering of 35 paired </w:t>
      </w:r>
      <w:r w:rsidRPr="000E3B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ervical </w:t>
      </w:r>
      <w:r w:rsidRPr="000E3BB5">
        <w:rPr>
          <w:rFonts w:ascii="Times New Roman" w:hAnsi="Times New Roman" w:cs="Times New Roman"/>
          <w:b/>
          <w:bCs/>
          <w:sz w:val="20"/>
          <w:szCs w:val="20"/>
        </w:rPr>
        <w:t>samples.</w:t>
      </w:r>
    </w:p>
    <w:tbl>
      <w:tblPr>
        <w:tblStyle w:val="a3"/>
        <w:tblW w:w="11148" w:type="dxa"/>
        <w:tblInd w:w="-1310" w:type="dxa"/>
        <w:tblLook w:val="04A0" w:firstRow="1" w:lastRow="0" w:firstColumn="1" w:lastColumn="0" w:noHBand="0" w:noVBand="1"/>
      </w:tblPr>
      <w:tblGrid>
        <w:gridCol w:w="1134"/>
        <w:gridCol w:w="696"/>
        <w:gridCol w:w="856"/>
        <w:gridCol w:w="705"/>
        <w:gridCol w:w="732"/>
        <w:gridCol w:w="616"/>
        <w:gridCol w:w="768"/>
        <w:gridCol w:w="768"/>
        <w:gridCol w:w="785"/>
        <w:gridCol w:w="465"/>
        <w:gridCol w:w="697"/>
        <w:gridCol w:w="696"/>
        <w:gridCol w:w="856"/>
        <w:gridCol w:w="616"/>
        <w:gridCol w:w="758"/>
      </w:tblGrid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Samples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Raw reads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Raw bases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Length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gramStart"/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Err(</w:t>
            </w:r>
            <w:proofErr w:type="gramEnd"/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%)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GC%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gramStart"/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Q20(</w:t>
            </w:r>
            <w:proofErr w:type="gramEnd"/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%)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gramStart"/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Q30(</w:t>
            </w:r>
            <w:proofErr w:type="gramEnd"/>
            <w:r w:rsidRPr="000E3BB5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%)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Rm Adapter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Rm N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Low quality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Clean reads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Clean bases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Clean Q30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lean </w:t>
            </w:r>
            <w:proofErr w:type="gramStart"/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rate(</w:t>
            </w:r>
            <w:proofErr w:type="gramEnd"/>
            <w:r w:rsidRPr="000E3BB5">
              <w:rPr>
                <w:rFonts w:ascii="Times New Roman" w:hAnsi="Times New Roman" w:cs="Times New Roman"/>
                <w:b/>
                <w:sz w:val="14"/>
                <w:szCs w:val="14"/>
              </w:rPr>
              <w:t>%)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-10630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40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322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4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4.9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3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3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606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81813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7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96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-10630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40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322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2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1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7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2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63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606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35053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9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6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-10630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421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265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9.1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3.3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5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26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50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35213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1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.0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-10630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421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265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4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.7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.5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1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10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50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44736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7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.1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-11180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96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189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9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2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9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72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83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54894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3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0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-11180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96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189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0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3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9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9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6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83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31770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9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.2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-11180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05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815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1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3.4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8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02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38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31484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.33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-11180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05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815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4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.5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.4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1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70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38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83180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1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.9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-12035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23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670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.4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7.2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3.2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60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17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35308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8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.18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-12035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23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670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7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0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8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71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17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31159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7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.0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-12035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899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697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9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0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5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200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71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71441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.5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-12035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899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697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8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2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7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573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11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71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52968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7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9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7-12310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458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374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4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7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3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35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70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91148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2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78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7-12310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458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374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5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7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3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24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813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70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60146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9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7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8-12310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31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095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2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3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6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763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70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41083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.7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8-12310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31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095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6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1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3.4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.3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56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0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70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98257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0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7.5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9-13048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9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477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5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4.9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5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38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93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97953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3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2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9-13048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9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477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6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0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6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11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1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93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76216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4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0-13048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59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777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4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4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8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338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948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84515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9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8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0-13048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59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777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1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6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3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29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34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948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60574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13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1-13202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680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042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7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5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1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4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72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11717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7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1-13202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680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042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9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7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1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6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17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72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00739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5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4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2-13202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71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214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9.9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3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5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702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53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36134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9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.3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2-13202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71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214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6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8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3.5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.2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63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358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53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91230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9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7.0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3-13305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971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914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6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4.6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2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5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3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99739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0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56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3-13305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971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914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4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5.8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5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73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62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3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66909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9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4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4-13305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354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70626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9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9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3.7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89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33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49944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8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1.5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4-13305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354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70626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3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0.3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1.3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054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583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33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01299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1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0.1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5-13389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62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186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1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8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4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28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85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65770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4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0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5-13389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62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186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8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5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6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66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52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85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59940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2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.8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6-13389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211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634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9.6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4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4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967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4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04126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0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6.5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6-13389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211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634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7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9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6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.4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82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27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4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63890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5.4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7-13842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419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92576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4.2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7.1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7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58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664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99380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3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2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7-13842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419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92576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8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8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2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14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664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97890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3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1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8-13842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16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7486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6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7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4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5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70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61028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3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2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8-13842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16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7486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3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8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3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05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3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70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53245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6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98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9-13964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841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523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.0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4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3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23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09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82968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6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4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19-13964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841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523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3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4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0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33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87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09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72000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1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0-13964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547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641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7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6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0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27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2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08125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5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20-13964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547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641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8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6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0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3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013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2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88691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5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9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1-13991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31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293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7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2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7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71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99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99906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8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1-13991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31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293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8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3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9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9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0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99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74426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9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2-13991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893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681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9.6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9.6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.5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228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8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06111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3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3.0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2-13991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893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681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6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0.8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1.8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826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1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8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13550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4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0.4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3-14140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42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427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6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2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6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2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99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99728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9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4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3-14140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42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427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7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5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0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1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99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86866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7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0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4-14140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82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948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5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7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4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76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677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03369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3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1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4-14140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82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948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2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7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2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7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17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677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90524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5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73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5-14224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32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796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1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4.6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2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6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62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48837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8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5-14224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32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796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5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5.8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6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89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30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62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18662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0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6-14224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468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404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9.7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5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6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93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021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06292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7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6.6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6-14224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468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404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7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8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7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.5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13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6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021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56315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0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5.03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7-14265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897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693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8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4.3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9.6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0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53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15920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7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0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7-14265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897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693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3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5.4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2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213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55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53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56984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3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.2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8-14265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29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388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4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8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3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94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4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54126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9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8-14265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29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388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4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9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4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2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900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4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32821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1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9-14793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735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207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9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1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8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02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195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58558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4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.8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29-14793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735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207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3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1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8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1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52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195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40773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7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.3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0-14793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130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8392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.2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7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7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0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414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24318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6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3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0-14793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130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8392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5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7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4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3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75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414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19272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6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0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1-15357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48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346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.1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8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6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4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144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43406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4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6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1-15357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48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346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6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8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5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8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0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144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32693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6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3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2-15357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134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402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9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7.1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3.1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4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41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12359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7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.2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2-15357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134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402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6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1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9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0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41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05262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98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3-13351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268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804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9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7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6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02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34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30335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4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8.7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3-13351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268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804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1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5.7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9.3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0.6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9853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63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34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49657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5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6.56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4-13351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634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7903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9.6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7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5.8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270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15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54751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7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5.3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4-13351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634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7903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8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6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1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.1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095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04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15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85516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4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3.4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5-03157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77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432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1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3.4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9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220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41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02530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0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.3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5-03157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77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432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5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.7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.6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63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04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41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65301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0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0.3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6-03157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671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4015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6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4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6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91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224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367186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9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6.5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6-03157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671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4015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7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0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5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.5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53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41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224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96787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0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4.9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7-JL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587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763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3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6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9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801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835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50544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7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.7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7-JL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587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763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6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9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3.9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.9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17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92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835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77168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3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7.9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8-JL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212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638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2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7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5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0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334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00280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5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78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8-JL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212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638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2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6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2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4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08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334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367936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9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9-LQ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946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838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2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0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5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78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13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74128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3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39-LQ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946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838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8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0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6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79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01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13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40372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7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43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0-LQ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275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827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2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2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9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37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512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53628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48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.7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0-LQ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275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827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9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2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7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3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69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512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40260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7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.38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1-BYQ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25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076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5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4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0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6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10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63084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3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9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1-BYQ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25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076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1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3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9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79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40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10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34002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1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42-BYQ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030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091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2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4.8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4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50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77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93185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2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2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2-BYQ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030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091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9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5.9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6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97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16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77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67603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7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5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3-DYZ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65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396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4.3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7.4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3.4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0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82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84840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78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.68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3-DYZ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65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396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9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3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9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25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82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83552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6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.6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4-DYZ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584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754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7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8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1.5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3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62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98867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5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8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4-DYZ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584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7541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2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7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3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313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61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62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85579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6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53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5-HJR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827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4481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7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3.5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9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47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4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14109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.2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5-HJR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827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4481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4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.7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.4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07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99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4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68438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8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0.2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6-HJR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906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718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6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2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1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148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271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381475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5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33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6-HJR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906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718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4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3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0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09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38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271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371184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7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0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7-HXQ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51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551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7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4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1.7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.8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2548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603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280969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0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6.2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7-HXQ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51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551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7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8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.5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5.0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49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7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603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179587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0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3.7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8-HXQ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5167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5502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6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3.7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0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225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37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41306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.9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0.2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8-HXQ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5167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5502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5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5.0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.3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6.7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769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13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37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14541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0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7.46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9-LJF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895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1686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6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2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3.1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4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977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05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61717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.88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9.0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49-LJF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895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1686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6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7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.8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6.2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29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98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05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38493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1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6.1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0-LJF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061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185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6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0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7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22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90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27135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38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9.6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0-LJF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061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185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0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1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9.5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0.5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188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230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090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43477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48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7.46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1-LXY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92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781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3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0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6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238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057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17278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48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33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1-LXY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927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781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1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5.9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7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557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8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057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94174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68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2-LXY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873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619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8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9.5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.5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92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74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12211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58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2.8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2-LXY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873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619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2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1.0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2.1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7429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31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74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30999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5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0.7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3-LYP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171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25136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6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3.0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4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755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344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03278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2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0.0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3-LYP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171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25136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3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.2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.0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09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33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344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353300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1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8.88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4-LYP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423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269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4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6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4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381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99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59867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5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8.5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4-LYP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423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0269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1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5.9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9.0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0.2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37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9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99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69935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5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6.3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5-MWZ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949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1848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3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.5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9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4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24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07342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8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.2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5-MWZ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949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1848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1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8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7.5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5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53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024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73292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9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.3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6-MWZ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737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1212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6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4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6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8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110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84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95369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.5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8.1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6-MWZ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737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1212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6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8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.3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5.9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906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5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984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269478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3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5.0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7-ZYX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19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577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6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7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5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90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68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00488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5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4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7-ZYX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19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577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5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8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5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89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510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68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89695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7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1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8-ZYX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598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794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.8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6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4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410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12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63629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5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0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8-ZYX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598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794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6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5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2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945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32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12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58176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5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8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9-824687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385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3156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7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8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6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76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003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00944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8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9.5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59-824687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385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31565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0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1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9.3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0.4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43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54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0032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937181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34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8.06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0-824687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189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8567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8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9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0.2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.13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7365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93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07903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.6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3.7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0-824687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189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8567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8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0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2.10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.6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3993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65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693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55593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4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0.56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1-825333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5269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5809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8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5.3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0.6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.3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267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94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58448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.9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3.6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1-825333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5269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58097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8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2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2.3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.67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048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98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949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338472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0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1.0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2-825333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178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8534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7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0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1.6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.6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211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24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737418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.9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6.4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2-825333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178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8534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7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6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.4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4.8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983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267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24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16266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9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3.9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3-828968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701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104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.4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4.9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6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84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771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31440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52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8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63-828968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701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1048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2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.1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9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616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422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771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14940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9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3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4-828968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911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4735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0.4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0.0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5.1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8473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028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308628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1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3.96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4-828968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911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47354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8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9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1.2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2.3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1804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668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0288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45032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19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2.5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5-829197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118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354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.98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6.6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.5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68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67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201749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6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8.07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5-829197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118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63543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7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.6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.3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87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95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6725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196425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63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7.9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6-829197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659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3977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0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0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41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3.30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452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91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87407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7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0.20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6-829197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6593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39779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03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5.8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9.93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1.05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21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4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91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14287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28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8.5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7-837251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688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065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.2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3.39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8.8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4634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79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839035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5.26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1.0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7-837251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2688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8065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.3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.6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.41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677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60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2797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056837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2.8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0.31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8-837251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876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628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4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8.9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9.2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.18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58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17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55266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4.51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1.7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8-837251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1876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56280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9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2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0.47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1.5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6395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546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5176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469700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3.5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9.32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9-13502-1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280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841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7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5.86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.0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.14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0221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601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2803156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.8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7.24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69-13502-1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3280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841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7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5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.7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5.26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39431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15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6011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1654761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27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4.35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70-13502-2_r1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7466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2399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5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9.34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.29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77329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94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6981662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93.70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1.49 </w:t>
            </w:r>
          </w:p>
        </w:tc>
      </w:tr>
      <w:tr w:rsidR="000E3BB5" w:rsidRPr="000E3BB5" w:rsidTr="000E3BB5">
        <w:tc>
          <w:tcPr>
            <w:tcW w:w="1134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>70-13502-2_r2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74664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52399200 </w:t>
            </w:r>
          </w:p>
        </w:tc>
        <w:tc>
          <w:tcPr>
            <w:tcW w:w="70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0 </w:t>
            </w:r>
          </w:p>
        </w:tc>
        <w:tc>
          <w:tcPr>
            <w:tcW w:w="732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97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3.62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1.35 </w:t>
            </w:r>
          </w:p>
        </w:tc>
        <w:tc>
          <w:tcPr>
            <w:tcW w:w="76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.12 </w:t>
            </w:r>
          </w:p>
        </w:tc>
        <w:tc>
          <w:tcPr>
            <w:tcW w:w="78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61568 </w:t>
            </w:r>
          </w:p>
        </w:tc>
        <w:tc>
          <w:tcPr>
            <w:tcW w:w="465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97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10540 </w:t>
            </w:r>
          </w:p>
        </w:tc>
        <w:tc>
          <w:tcPr>
            <w:tcW w:w="69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9940 </w:t>
            </w:r>
          </w:p>
        </w:tc>
        <w:tc>
          <w:tcPr>
            <w:tcW w:w="85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25411988 </w:t>
            </w:r>
          </w:p>
        </w:tc>
        <w:tc>
          <w:tcPr>
            <w:tcW w:w="616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84.55 </w:t>
            </w:r>
          </w:p>
        </w:tc>
        <w:tc>
          <w:tcPr>
            <w:tcW w:w="758" w:type="dxa"/>
          </w:tcPr>
          <w:p w:rsidR="000E3BB5" w:rsidRPr="000E3BB5" w:rsidRDefault="000E3BB5" w:rsidP="00FC789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3BB5">
              <w:rPr>
                <w:rFonts w:ascii="Times New Roman" w:hAnsi="Times New Roman" w:cs="Times New Roman"/>
                <w:sz w:val="14"/>
                <w:szCs w:val="14"/>
              </w:rPr>
              <w:t xml:space="preserve">48.50 </w:t>
            </w:r>
          </w:p>
        </w:tc>
      </w:tr>
    </w:tbl>
    <w:p w:rsidR="00FC7891" w:rsidRDefault="00FC7891">
      <w:pPr>
        <w:rPr>
          <w:rFonts w:hint="eastAsia"/>
        </w:rPr>
      </w:pPr>
    </w:p>
    <w:p w:rsidR="001309D8" w:rsidRDefault="001309D8">
      <w:bookmarkStart w:id="1" w:name="_GoBack"/>
      <w:bookmarkEnd w:id="1"/>
    </w:p>
    <w:p w:rsidR="00DB23B8" w:rsidRPr="00DB23B8" w:rsidRDefault="00DB23B8" w:rsidP="00DB23B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OLE_LINK19"/>
      <w:bookmarkStart w:id="3" w:name="OLE_LINK20"/>
      <w:bookmarkStart w:id="4" w:name="OLE_LINK21"/>
      <w:proofErr w:type="gramStart"/>
      <w:r w:rsidRPr="00DB23B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Table </w:t>
      </w:r>
      <w:bookmarkEnd w:id="2"/>
      <w:bookmarkEnd w:id="3"/>
      <w:bookmarkEnd w:id="4"/>
      <w:r w:rsidRPr="00DB23B8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4</w:t>
      </w:r>
      <w:r w:rsidRPr="00DB23B8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proofErr w:type="gramEnd"/>
      <w:r w:rsidRPr="00DB23B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Number</w:t>
      </w:r>
      <w:r w:rsidRPr="00DB23B8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DB23B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f reads </w:t>
      </w:r>
      <w:r w:rsidRPr="00DB23B8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classified into eight</w:t>
      </w:r>
      <w:r w:rsidRPr="00DB23B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cases</w:t>
      </w:r>
      <w:r w:rsidRPr="00DB23B8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in high-throughput sequencing database</w:t>
      </w:r>
      <w:r w:rsidRPr="00DB23B8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3"/>
        <w:gridCol w:w="929"/>
        <w:gridCol w:w="929"/>
        <w:gridCol w:w="929"/>
        <w:gridCol w:w="940"/>
        <w:gridCol w:w="940"/>
        <w:gridCol w:w="940"/>
        <w:gridCol w:w="940"/>
        <w:gridCol w:w="932"/>
      </w:tblGrid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b/>
                <w:sz w:val="16"/>
                <w:szCs w:val="16"/>
              </w:rPr>
              <w:t>Samples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 A&gt;G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4 A&gt;G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4 A&gt;G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 A&gt;G+14 A&gt;G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 A&gt;G+44 A&gt;G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4 A&gt;G+44 A&gt;G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 A&gt;G+14 A&gt;G+44 A&gt;G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ild type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0630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80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0630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22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1180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54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1180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12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2035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9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64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2035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40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12310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9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2310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76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3048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0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-13048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70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-13202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8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-13202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50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-13305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68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-13305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74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-13389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6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-13389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72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-13842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998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-13842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38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-13964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61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-13964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82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1-13991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9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-13991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40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-14140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7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11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-14140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24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-14224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2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-14224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4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-14265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30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-14265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8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-14793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16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14793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3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-15357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4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-15357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3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-13351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46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-13351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40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-03157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8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-03157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5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-JL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22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-JL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12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-LQ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81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LQ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9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-BYQ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7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-BYQ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3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-DYZ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6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-DYZ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44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-HJR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96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-HJR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1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-HXQ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13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-HXQ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13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-LJF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30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-LJF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8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-LXY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4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-LXY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6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-LYP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60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-LYP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4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-MWZ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41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-MWZ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86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-ZYX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61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-ZYX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9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-824687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503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824687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92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-825333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1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-825333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7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4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-828968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499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64-828968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46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829197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88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-829197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25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-837251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5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-837251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5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07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-13502-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56</w:t>
            </w:r>
          </w:p>
        </w:tc>
      </w:tr>
      <w:tr w:rsidR="00DB23B8" w:rsidRPr="00DB23B8" w:rsidTr="00DB23B8">
        <w:tc>
          <w:tcPr>
            <w:tcW w:w="946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-13502-2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3</w:t>
            </w:r>
          </w:p>
        </w:tc>
        <w:tc>
          <w:tcPr>
            <w:tcW w:w="947" w:type="dxa"/>
          </w:tcPr>
          <w:p w:rsidR="00DB23B8" w:rsidRPr="00DB23B8" w:rsidRDefault="00DB23B8" w:rsidP="00501F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2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947</w:t>
            </w:r>
          </w:p>
        </w:tc>
      </w:tr>
    </w:tbl>
    <w:p w:rsidR="00DB23B8" w:rsidRPr="00DB23B8" w:rsidRDefault="00DB23B8"/>
    <w:sectPr w:rsidR="00DB23B8" w:rsidRPr="00DB2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AA3" w:rsidRDefault="005C3AA3" w:rsidP="00136B81">
      <w:r>
        <w:separator/>
      </w:r>
    </w:p>
  </w:endnote>
  <w:endnote w:type="continuationSeparator" w:id="0">
    <w:p w:rsidR="005C3AA3" w:rsidRDefault="005C3AA3" w:rsidP="00136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AA3" w:rsidRDefault="005C3AA3" w:rsidP="00136B81">
      <w:r>
        <w:separator/>
      </w:r>
    </w:p>
  </w:footnote>
  <w:footnote w:type="continuationSeparator" w:id="0">
    <w:p w:rsidR="005C3AA3" w:rsidRDefault="005C3AA3" w:rsidP="00136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BB5"/>
    <w:rsid w:val="000371D2"/>
    <w:rsid w:val="000E3BB5"/>
    <w:rsid w:val="001309D8"/>
    <w:rsid w:val="00136B81"/>
    <w:rsid w:val="002141C9"/>
    <w:rsid w:val="002315B3"/>
    <w:rsid w:val="00266C79"/>
    <w:rsid w:val="00432DF7"/>
    <w:rsid w:val="00501F3F"/>
    <w:rsid w:val="005C3AA3"/>
    <w:rsid w:val="00764BC7"/>
    <w:rsid w:val="008D3748"/>
    <w:rsid w:val="008F6269"/>
    <w:rsid w:val="00A13BD4"/>
    <w:rsid w:val="00A26373"/>
    <w:rsid w:val="00A56A0D"/>
    <w:rsid w:val="00BC2C37"/>
    <w:rsid w:val="00BC71CB"/>
    <w:rsid w:val="00CE0B9B"/>
    <w:rsid w:val="00DB23B8"/>
    <w:rsid w:val="00FC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3B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36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6B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6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6B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3B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36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6B8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6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6B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398</Words>
  <Characters>25070</Characters>
  <Application>Microsoft Office Word</Application>
  <DocSecurity>0</DocSecurity>
  <Lines>208</Lines>
  <Paragraphs>58</Paragraphs>
  <ScaleCrop>false</ScaleCrop>
  <Company>Sky123.Org</Company>
  <LinksUpToDate>false</LinksUpToDate>
  <CharactersWithSpaces>29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3</cp:revision>
  <dcterms:created xsi:type="dcterms:W3CDTF">2017-03-28T08:43:00Z</dcterms:created>
  <dcterms:modified xsi:type="dcterms:W3CDTF">2017-03-28T08:43:00Z</dcterms:modified>
</cp:coreProperties>
</file>